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0916EF">
      <w:pPr>
        <w:spacing w:before="240" w:line="360" w:lineRule="auto"/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szCs w:val="22"/>
        </w:rPr>
        <w:t>Table S1.</w:t>
      </w: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 </w:t>
      </w:r>
      <w:r>
        <w:rPr>
          <w:rFonts w:hint="eastAsia" w:ascii="Times New Roman" w:hAnsi="Times New Roman" w:eastAsia="宋体" w:cs="Times New Roman"/>
          <w:szCs w:val="22"/>
        </w:rPr>
        <w:t xml:space="preserve">Sensitivity analysis of the association between healthy lifestyle score and CAD risk after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Cs w:val="22"/>
        </w:rPr>
        <w:t xml:space="preserve">including overweight participants into the normal‑weight group </w:t>
      </w:r>
    </w:p>
    <w:tbl>
      <w:tblPr>
        <w:tblStyle w:val="3"/>
        <w:tblW w:w="807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854"/>
        <w:gridCol w:w="1898"/>
        <w:gridCol w:w="1665"/>
      </w:tblGrid>
      <w:tr w14:paraId="01FFAB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bottom w:val="nil"/>
            </w:tcBorders>
            <w:vAlign w:val="center"/>
          </w:tcPr>
          <w:p w14:paraId="52A375DD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Lifestyle score</w:t>
            </w:r>
          </w:p>
        </w:tc>
        <w:tc>
          <w:tcPr>
            <w:tcW w:w="1854" w:type="dxa"/>
            <w:tcBorders>
              <w:top w:val="single" w:color="auto" w:sz="4" w:space="0"/>
              <w:bottom w:val="nil"/>
            </w:tcBorders>
            <w:vAlign w:val="center"/>
          </w:tcPr>
          <w:p w14:paraId="15CB9D00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odel 1</w:t>
            </w:r>
          </w:p>
        </w:tc>
        <w:tc>
          <w:tcPr>
            <w:tcW w:w="1898" w:type="dxa"/>
            <w:tcBorders>
              <w:top w:val="single" w:color="auto" w:sz="4" w:space="0"/>
              <w:bottom w:val="nil"/>
            </w:tcBorders>
            <w:vAlign w:val="center"/>
          </w:tcPr>
          <w:p w14:paraId="4E396610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odel 2</w:t>
            </w:r>
          </w:p>
        </w:tc>
        <w:tc>
          <w:tcPr>
            <w:tcW w:w="1665" w:type="dxa"/>
            <w:tcBorders>
              <w:top w:val="single" w:color="auto" w:sz="4" w:space="0"/>
              <w:bottom w:val="nil"/>
            </w:tcBorders>
            <w:vAlign w:val="center"/>
          </w:tcPr>
          <w:p w14:paraId="4D17528D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-h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Model 3</w:t>
            </w:r>
          </w:p>
        </w:tc>
      </w:tr>
      <w:tr w14:paraId="0B1F45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single" w:color="auto" w:sz="4" w:space="0"/>
              <w:bottom w:val="nil"/>
            </w:tcBorders>
            <w:vAlign w:val="center"/>
          </w:tcPr>
          <w:p w14:paraId="139A23BB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Style w:val="5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Continuous </w:t>
            </w:r>
          </w:p>
          <w:p w14:paraId="0DB19270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(per 1-point increase)</w:t>
            </w:r>
          </w:p>
        </w:tc>
        <w:tc>
          <w:tcPr>
            <w:tcW w:w="1854" w:type="dxa"/>
            <w:tcBorders>
              <w:top w:val="single" w:color="auto" w:sz="4" w:space="0"/>
              <w:bottom w:val="nil"/>
            </w:tcBorders>
            <w:vAlign w:val="center"/>
          </w:tcPr>
          <w:p w14:paraId="6B01FE5C">
            <w:pPr>
              <w:spacing w:line="260" w:lineRule="atLeas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CEFCF82">
            <w:pPr>
              <w:spacing w:line="260" w:lineRule="atLeas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5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0F7E5F1">
            <w:pPr>
              <w:spacing w:line="260" w:lineRule="atLeas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767B42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14:paraId="66AD352E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R (95% CI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6298E83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24CAE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4DA0B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9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52DE2B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14:paraId="19527379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/>
                <w:iCs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D0147CF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BA6A1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0C184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7</w:t>
            </w:r>
          </w:p>
        </w:tc>
      </w:tr>
      <w:tr w14:paraId="64530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14:paraId="10E51FF5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var(--dsw-font-markdown-table)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ategorical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42590F8">
            <w:pPr>
              <w:spacing w:line="260" w:lineRule="atLeas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70859">
            <w:pPr>
              <w:spacing w:line="260" w:lineRule="atLeas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C1E7E">
            <w:pPr>
              <w:spacing w:line="260" w:lineRule="atLeas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4A3F2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14:paraId="5C8BF9D6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Unhealthy (0-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74E8DDD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0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)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7CD99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0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CA511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.00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ef)</w:t>
            </w:r>
          </w:p>
        </w:tc>
      </w:tr>
      <w:tr w14:paraId="47B262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14:paraId="44CB55CE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Healthy (3-4)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7D872422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25C2B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1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70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088A4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</w:tr>
      <w:tr w14:paraId="542585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6" w:type="dxa"/>
            <w:tcBorders>
              <w:top w:val="nil"/>
              <w:bottom w:val="nil"/>
            </w:tcBorders>
            <w:vAlign w:val="center"/>
          </w:tcPr>
          <w:p w14:paraId="5EA8A18C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var(--dsw-font-markdown-table)" w:cs="Times New Roman"/>
                <w:i/>
                <w:iCs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for trend</w:t>
            </w:r>
          </w:p>
        </w:tc>
        <w:tc>
          <w:tcPr>
            <w:tcW w:w="1854" w:type="dxa"/>
            <w:tcBorders>
              <w:top w:val="nil"/>
              <w:bottom w:val="nil"/>
            </w:tcBorders>
            <w:vAlign w:val="center"/>
          </w:tcPr>
          <w:p w14:paraId="41B161BD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3B7B1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693FA">
            <w:pPr>
              <w:keepNext w:val="0"/>
              <w:keepLines w:val="0"/>
              <w:widowControl/>
              <w:suppressLineNumbers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var(--dsw-font-markdown-table)" w:cs="Times New Roman"/>
                <w:i w:val="0"/>
                <w:iCs w:val="0"/>
                <w:caps w:val="0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</w:tr>
    </w:tbl>
    <w:p w14:paraId="385AC19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2"/>
        </w:rPr>
        <w:t>Model 1: adjusted for age and sex</w:t>
      </w:r>
      <w:r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  <w:t>;</w:t>
      </w:r>
    </w:p>
    <w:p w14:paraId="158B55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2"/>
        </w:rPr>
        <w:t>Model 2: additionally adjusted for education level</w:t>
      </w:r>
      <w:r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  <w:t xml:space="preserve">; </w:t>
      </w:r>
    </w:p>
    <w:p w14:paraId="6E9B9A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sz w:val="21"/>
          <w:szCs w:val="22"/>
        </w:rPr>
        <w:t xml:space="preserve">Model 3: further adjusted for </w:t>
      </w:r>
      <w:r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  <w:t>HCY</w:t>
      </w:r>
      <w:r>
        <w:rPr>
          <w:rFonts w:hint="eastAsia" w:ascii="Times New Roman" w:hAnsi="Times New Roman" w:eastAsia="宋体" w:cs="Times New Roman"/>
          <w:sz w:val="21"/>
          <w:szCs w:val="22"/>
        </w:rPr>
        <w:t xml:space="preserve"> and LDL-</w:t>
      </w:r>
      <w:r>
        <w:rPr>
          <w:rFonts w:hint="eastAsia" w:ascii="Times New Roman" w:hAnsi="Times New Roman" w:eastAsia="宋体" w:cs="Times New Roman"/>
          <w:sz w:val="21"/>
          <w:szCs w:val="22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sz w:val="21"/>
          <w:szCs w:val="22"/>
        </w:rPr>
        <w:t>.</w:t>
      </w:r>
    </w:p>
    <w:p w14:paraId="6CACAEA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altName w:val="Cambria Math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var(--dsw-font-markdown-table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9650F3"/>
    <w:rsid w:val="00061ED5"/>
    <w:rsid w:val="0019080B"/>
    <w:rsid w:val="004D1D46"/>
    <w:rsid w:val="00776B55"/>
    <w:rsid w:val="007F04D3"/>
    <w:rsid w:val="008111EA"/>
    <w:rsid w:val="00A61B5C"/>
    <w:rsid w:val="00AD75B7"/>
    <w:rsid w:val="00B067EE"/>
    <w:rsid w:val="00BF4021"/>
    <w:rsid w:val="00ED57FB"/>
    <w:rsid w:val="00F27420"/>
    <w:rsid w:val="00FD1D2E"/>
    <w:rsid w:val="0106344C"/>
    <w:rsid w:val="01075811"/>
    <w:rsid w:val="010B6197"/>
    <w:rsid w:val="01135DF3"/>
    <w:rsid w:val="0118033B"/>
    <w:rsid w:val="011E5D9C"/>
    <w:rsid w:val="012E5D4A"/>
    <w:rsid w:val="0153225D"/>
    <w:rsid w:val="01580272"/>
    <w:rsid w:val="01602CAA"/>
    <w:rsid w:val="01620DFA"/>
    <w:rsid w:val="016A6218"/>
    <w:rsid w:val="017004D3"/>
    <w:rsid w:val="0172478A"/>
    <w:rsid w:val="0175339F"/>
    <w:rsid w:val="019A78E4"/>
    <w:rsid w:val="01A302F9"/>
    <w:rsid w:val="01A8740B"/>
    <w:rsid w:val="01BE43F5"/>
    <w:rsid w:val="01C81B53"/>
    <w:rsid w:val="01D569F9"/>
    <w:rsid w:val="01E57C8A"/>
    <w:rsid w:val="01F90773"/>
    <w:rsid w:val="02145067"/>
    <w:rsid w:val="022C18D8"/>
    <w:rsid w:val="024B220B"/>
    <w:rsid w:val="025D4312"/>
    <w:rsid w:val="026640F4"/>
    <w:rsid w:val="027054A8"/>
    <w:rsid w:val="027E0ED9"/>
    <w:rsid w:val="0290644A"/>
    <w:rsid w:val="02C34667"/>
    <w:rsid w:val="02C741BD"/>
    <w:rsid w:val="02CB2547"/>
    <w:rsid w:val="02E52617"/>
    <w:rsid w:val="02FB2AF6"/>
    <w:rsid w:val="031F5DD0"/>
    <w:rsid w:val="03227057"/>
    <w:rsid w:val="032A21FB"/>
    <w:rsid w:val="035D0010"/>
    <w:rsid w:val="03660E56"/>
    <w:rsid w:val="039621B3"/>
    <w:rsid w:val="03A0784F"/>
    <w:rsid w:val="03A75714"/>
    <w:rsid w:val="03BA0D4A"/>
    <w:rsid w:val="03C21C00"/>
    <w:rsid w:val="03D6568A"/>
    <w:rsid w:val="03F76DC1"/>
    <w:rsid w:val="03F865F0"/>
    <w:rsid w:val="040B7AD2"/>
    <w:rsid w:val="04204299"/>
    <w:rsid w:val="042B3441"/>
    <w:rsid w:val="04375D15"/>
    <w:rsid w:val="043A1DCA"/>
    <w:rsid w:val="044A7EE4"/>
    <w:rsid w:val="044B6B4A"/>
    <w:rsid w:val="04664837"/>
    <w:rsid w:val="04750FE4"/>
    <w:rsid w:val="047C68F1"/>
    <w:rsid w:val="04845714"/>
    <w:rsid w:val="049067EB"/>
    <w:rsid w:val="04A126D8"/>
    <w:rsid w:val="04C476A8"/>
    <w:rsid w:val="04D85C53"/>
    <w:rsid w:val="04E42E4D"/>
    <w:rsid w:val="04E778DA"/>
    <w:rsid w:val="04E95CDB"/>
    <w:rsid w:val="051E7C26"/>
    <w:rsid w:val="053153AB"/>
    <w:rsid w:val="055317F3"/>
    <w:rsid w:val="05604510"/>
    <w:rsid w:val="056E2FEB"/>
    <w:rsid w:val="05882ADF"/>
    <w:rsid w:val="059A17CE"/>
    <w:rsid w:val="05B207AC"/>
    <w:rsid w:val="05F847E0"/>
    <w:rsid w:val="06205EF4"/>
    <w:rsid w:val="0624673B"/>
    <w:rsid w:val="06280B1D"/>
    <w:rsid w:val="063F463D"/>
    <w:rsid w:val="064B69B2"/>
    <w:rsid w:val="067B12AB"/>
    <w:rsid w:val="067E3FF6"/>
    <w:rsid w:val="0692150E"/>
    <w:rsid w:val="06A24119"/>
    <w:rsid w:val="06AC5AD4"/>
    <w:rsid w:val="06B84A89"/>
    <w:rsid w:val="06C23E7F"/>
    <w:rsid w:val="07255A2B"/>
    <w:rsid w:val="074115A9"/>
    <w:rsid w:val="0752406B"/>
    <w:rsid w:val="0754214D"/>
    <w:rsid w:val="075A5B1E"/>
    <w:rsid w:val="075B37EF"/>
    <w:rsid w:val="07725E71"/>
    <w:rsid w:val="078106AC"/>
    <w:rsid w:val="079E7BE9"/>
    <w:rsid w:val="07A32F71"/>
    <w:rsid w:val="07A44E41"/>
    <w:rsid w:val="07B601B1"/>
    <w:rsid w:val="07C005A4"/>
    <w:rsid w:val="07E0097E"/>
    <w:rsid w:val="07E0347A"/>
    <w:rsid w:val="07EE5E6D"/>
    <w:rsid w:val="07F70A36"/>
    <w:rsid w:val="08010ECF"/>
    <w:rsid w:val="081C3A58"/>
    <w:rsid w:val="08220BEB"/>
    <w:rsid w:val="0858087D"/>
    <w:rsid w:val="088A32AC"/>
    <w:rsid w:val="089C6117"/>
    <w:rsid w:val="089E05A8"/>
    <w:rsid w:val="08B01DE3"/>
    <w:rsid w:val="08C557D2"/>
    <w:rsid w:val="08C8140E"/>
    <w:rsid w:val="08F22771"/>
    <w:rsid w:val="08F74579"/>
    <w:rsid w:val="0906457D"/>
    <w:rsid w:val="09203416"/>
    <w:rsid w:val="09302792"/>
    <w:rsid w:val="09494846"/>
    <w:rsid w:val="0961683B"/>
    <w:rsid w:val="0994461B"/>
    <w:rsid w:val="09A37CC1"/>
    <w:rsid w:val="09BC1D8B"/>
    <w:rsid w:val="09C66217"/>
    <w:rsid w:val="09F35797"/>
    <w:rsid w:val="09F846C9"/>
    <w:rsid w:val="0A026140"/>
    <w:rsid w:val="0A1966D7"/>
    <w:rsid w:val="0A1A79AB"/>
    <w:rsid w:val="0A3D77F9"/>
    <w:rsid w:val="0A750BF4"/>
    <w:rsid w:val="0A921EF0"/>
    <w:rsid w:val="0AA50F83"/>
    <w:rsid w:val="0AA72FD4"/>
    <w:rsid w:val="0AAC6986"/>
    <w:rsid w:val="0ABC25F8"/>
    <w:rsid w:val="0ABD60F7"/>
    <w:rsid w:val="0ABF12C3"/>
    <w:rsid w:val="0AC0795B"/>
    <w:rsid w:val="0ACB22E6"/>
    <w:rsid w:val="0AD73E06"/>
    <w:rsid w:val="0AF20280"/>
    <w:rsid w:val="0B0F0B35"/>
    <w:rsid w:val="0B1B160C"/>
    <w:rsid w:val="0B1D3DD3"/>
    <w:rsid w:val="0B2903D4"/>
    <w:rsid w:val="0B371CE2"/>
    <w:rsid w:val="0B3C5E93"/>
    <w:rsid w:val="0B6440EC"/>
    <w:rsid w:val="0B646FF3"/>
    <w:rsid w:val="0B8822C8"/>
    <w:rsid w:val="0BC7519E"/>
    <w:rsid w:val="0BE43D7D"/>
    <w:rsid w:val="0BE97712"/>
    <w:rsid w:val="0BFE7310"/>
    <w:rsid w:val="0C0B50A1"/>
    <w:rsid w:val="0C1B5D9F"/>
    <w:rsid w:val="0C356DB4"/>
    <w:rsid w:val="0C3673D1"/>
    <w:rsid w:val="0C660F8F"/>
    <w:rsid w:val="0C736E21"/>
    <w:rsid w:val="0C903B04"/>
    <w:rsid w:val="0C9854E6"/>
    <w:rsid w:val="0C9D2C40"/>
    <w:rsid w:val="0CA41592"/>
    <w:rsid w:val="0CB86AAD"/>
    <w:rsid w:val="0CD2153B"/>
    <w:rsid w:val="0CE76E4D"/>
    <w:rsid w:val="0CFC136D"/>
    <w:rsid w:val="0D027F78"/>
    <w:rsid w:val="0D0341C7"/>
    <w:rsid w:val="0D2470F4"/>
    <w:rsid w:val="0D2573C8"/>
    <w:rsid w:val="0D687FE2"/>
    <w:rsid w:val="0D6B28E4"/>
    <w:rsid w:val="0D745F9D"/>
    <w:rsid w:val="0D7D1BCD"/>
    <w:rsid w:val="0D8B6096"/>
    <w:rsid w:val="0D9A00C6"/>
    <w:rsid w:val="0DA5723D"/>
    <w:rsid w:val="0DD6336E"/>
    <w:rsid w:val="0DE62900"/>
    <w:rsid w:val="0DF22B5B"/>
    <w:rsid w:val="0E1E284F"/>
    <w:rsid w:val="0E2561A2"/>
    <w:rsid w:val="0E2718D9"/>
    <w:rsid w:val="0E2E5FD3"/>
    <w:rsid w:val="0E614A12"/>
    <w:rsid w:val="0E692476"/>
    <w:rsid w:val="0E7763B6"/>
    <w:rsid w:val="0EC12392"/>
    <w:rsid w:val="0ED5701C"/>
    <w:rsid w:val="0ED740AB"/>
    <w:rsid w:val="0EDD530D"/>
    <w:rsid w:val="0EEE03B6"/>
    <w:rsid w:val="0EEE1635"/>
    <w:rsid w:val="0EEF3295"/>
    <w:rsid w:val="0EEF7BE8"/>
    <w:rsid w:val="0EF02A2C"/>
    <w:rsid w:val="0F186EEF"/>
    <w:rsid w:val="0F224BAF"/>
    <w:rsid w:val="0F45437A"/>
    <w:rsid w:val="0F48789E"/>
    <w:rsid w:val="0F4B125E"/>
    <w:rsid w:val="0F6C46E3"/>
    <w:rsid w:val="0F815A93"/>
    <w:rsid w:val="0F9215A8"/>
    <w:rsid w:val="0FB1506D"/>
    <w:rsid w:val="0FBE529F"/>
    <w:rsid w:val="0FD210E8"/>
    <w:rsid w:val="0FF1487A"/>
    <w:rsid w:val="10012899"/>
    <w:rsid w:val="10031267"/>
    <w:rsid w:val="100C512D"/>
    <w:rsid w:val="10135C64"/>
    <w:rsid w:val="1017593D"/>
    <w:rsid w:val="10251ED6"/>
    <w:rsid w:val="10331C76"/>
    <w:rsid w:val="10374CCE"/>
    <w:rsid w:val="103E2CF8"/>
    <w:rsid w:val="105B1B65"/>
    <w:rsid w:val="10601988"/>
    <w:rsid w:val="10623B92"/>
    <w:rsid w:val="106D78A0"/>
    <w:rsid w:val="106F5857"/>
    <w:rsid w:val="107B2175"/>
    <w:rsid w:val="107D4BC4"/>
    <w:rsid w:val="10CF715B"/>
    <w:rsid w:val="10D7483F"/>
    <w:rsid w:val="10E275D1"/>
    <w:rsid w:val="10E91AF0"/>
    <w:rsid w:val="112B4E00"/>
    <w:rsid w:val="113828FE"/>
    <w:rsid w:val="113A4BD3"/>
    <w:rsid w:val="11445C53"/>
    <w:rsid w:val="116E4041"/>
    <w:rsid w:val="11731037"/>
    <w:rsid w:val="11745825"/>
    <w:rsid w:val="11954D54"/>
    <w:rsid w:val="11B13CD4"/>
    <w:rsid w:val="11BD0191"/>
    <w:rsid w:val="1204458F"/>
    <w:rsid w:val="121C03DA"/>
    <w:rsid w:val="12315E73"/>
    <w:rsid w:val="1234181D"/>
    <w:rsid w:val="12412F64"/>
    <w:rsid w:val="1241340C"/>
    <w:rsid w:val="127F037C"/>
    <w:rsid w:val="128458ED"/>
    <w:rsid w:val="12866552"/>
    <w:rsid w:val="12A04AB0"/>
    <w:rsid w:val="12BB75DF"/>
    <w:rsid w:val="12D57455"/>
    <w:rsid w:val="12D827E2"/>
    <w:rsid w:val="12DF7413"/>
    <w:rsid w:val="12E5005E"/>
    <w:rsid w:val="13010AF4"/>
    <w:rsid w:val="13020DBC"/>
    <w:rsid w:val="130856B8"/>
    <w:rsid w:val="13263259"/>
    <w:rsid w:val="13296191"/>
    <w:rsid w:val="134A1266"/>
    <w:rsid w:val="13550D59"/>
    <w:rsid w:val="13587A90"/>
    <w:rsid w:val="136440D3"/>
    <w:rsid w:val="1367610A"/>
    <w:rsid w:val="136D5C7C"/>
    <w:rsid w:val="138A4519"/>
    <w:rsid w:val="138F045E"/>
    <w:rsid w:val="13CE2AB3"/>
    <w:rsid w:val="13D27CDF"/>
    <w:rsid w:val="13E77F20"/>
    <w:rsid w:val="13ED00F5"/>
    <w:rsid w:val="13ED3295"/>
    <w:rsid w:val="13F72D6A"/>
    <w:rsid w:val="14106324"/>
    <w:rsid w:val="14197599"/>
    <w:rsid w:val="141A582C"/>
    <w:rsid w:val="142D74ED"/>
    <w:rsid w:val="1432749E"/>
    <w:rsid w:val="143E7188"/>
    <w:rsid w:val="145314DC"/>
    <w:rsid w:val="145B7404"/>
    <w:rsid w:val="14603424"/>
    <w:rsid w:val="146832AC"/>
    <w:rsid w:val="14727707"/>
    <w:rsid w:val="14AC4DBE"/>
    <w:rsid w:val="14C521E3"/>
    <w:rsid w:val="14C65010"/>
    <w:rsid w:val="14CC20E3"/>
    <w:rsid w:val="14CF6F5D"/>
    <w:rsid w:val="14E44046"/>
    <w:rsid w:val="151719DA"/>
    <w:rsid w:val="152B06B5"/>
    <w:rsid w:val="1546514E"/>
    <w:rsid w:val="15485CF1"/>
    <w:rsid w:val="15503CD2"/>
    <w:rsid w:val="15734577"/>
    <w:rsid w:val="15797FB3"/>
    <w:rsid w:val="158C7CA0"/>
    <w:rsid w:val="15A246FA"/>
    <w:rsid w:val="15C53B34"/>
    <w:rsid w:val="15D129BF"/>
    <w:rsid w:val="15E90E1E"/>
    <w:rsid w:val="15F63AD9"/>
    <w:rsid w:val="161C23DE"/>
    <w:rsid w:val="161E4A85"/>
    <w:rsid w:val="16217FD5"/>
    <w:rsid w:val="16224CE7"/>
    <w:rsid w:val="167E2A9E"/>
    <w:rsid w:val="168F71EF"/>
    <w:rsid w:val="169650F3"/>
    <w:rsid w:val="169E69DD"/>
    <w:rsid w:val="16A21BE5"/>
    <w:rsid w:val="16C323D8"/>
    <w:rsid w:val="16C54CFE"/>
    <w:rsid w:val="16E7607F"/>
    <w:rsid w:val="171E101B"/>
    <w:rsid w:val="17372D81"/>
    <w:rsid w:val="173F44C3"/>
    <w:rsid w:val="174C1E29"/>
    <w:rsid w:val="176C2148"/>
    <w:rsid w:val="176D24DE"/>
    <w:rsid w:val="17730DAB"/>
    <w:rsid w:val="178F549A"/>
    <w:rsid w:val="17931FBB"/>
    <w:rsid w:val="17AE74B9"/>
    <w:rsid w:val="17B14D53"/>
    <w:rsid w:val="17B757AC"/>
    <w:rsid w:val="17D14FD4"/>
    <w:rsid w:val="17D608DE"/>
    <w:rsid w:val="17E95747"/>
    <w:rsid w:val="17EF5445"/>
    <w:rsid w:val="18314FF9"/>
    <w:rsid w:val="183E7CB5"/>
    <w:rsid w:val="183E7F88"/>
    <w:rsid w:val="18440D7B"/>
    <w:rsid w:val="18760796"/>
    <w:rsid w:val="187B3D60"/>
    <w:rsid w:val="189D1550"/>
    <w:rsid w:val="18A66C54"/>
    <w:rsid w:val="18A844EA"/>
    <w:rsid w:val="18B52959"/>
    <w:rsid w:val="18BD275E"/>
    <w:rsid w:val="18D16851"/>
    <w:rsid w:val="18EA1145"/>
    <w:rsid w:val="18FC2B8C"/>
    <w:rsid w:val="190573B9"/>
    <w:rsid w:val="191239AB"/>
    <w:rsid w:val="19261C5A"/>
    <w:rsid w:val="192B6B3A"/>
    <w:rsid w:val="198631B9"/>
    <w:rsid w:val="19956FBF"/>
    <w:rsid w:val="19C21AEC"/>
    <w:rsid w:val="19CA1809"/>
    <w:rsid w:val="19F35457"/>
    <w:rsid w:val="19FC24CC"/>
    <w:rsid w:val="19FF058C"/>
    <w:rsid w:val="1A1C7E7C"/>
    <w:rsid w:val="1A3E2BDB"/>
    <w:rsid w:val="1A4629F9"/>
    <w:rsid w:val="1A477BB9"/>
    <w:rsid w:val="1A591F9E"/>
    <w:rsid w:val="1A777CC6"/>
    <w:rsid w:val="1A9675EF"/>
    <w:rsid w:val="1AB006C2"/>
    <w:rsid w:val="1AB4364C"/>
    <w:rsid w:val="1ACA76C2"/>
    <w:rsid w:val="1AD00192"/>
    <w:rsid w:val="1ADA6495"/>
    <w:rsid w:val="1AF96D4B"/>
    <w:rsid w:val="1B155D31"/>
    <w:rsid w:val="1B1753BA"/>
    <w:rsid w:val="1B7B04BF"/>
    <w:rsid w:val="1B87408C"/>
    <w:rsid w:val="1BC95682"/>
    <w:rsid w:val="1BD91A4F"/>
    <w:rsid w:val="1BE12858"/>
    <w:rsid w:val="1BE65CC1"/>
    <w:rsid w:val="1BEA4CE7"/>
    <w:rsid w:val="1BF508DF"/>
    <w:rsid w:val="1C79542E"/>
    <w:rsid w:val="1C936D35"/>
    <w:rsid w:val="1CC40EAA"/>
    <w:rsid w:val="1CC529C8"/>
    <w:rsid w:val="1D422771"/>
    <w:rsid w:val="1D484DFF"/>
    <w:rsid w:val="1D5F54FB"/>
    <w:rsid w:val="1D682826"/>
    <w:rsid w:val="1D9B7C40"/>
    <w:rsid w:val="1DB14B81"/>
    <w:rsid w:val="1DB21078"/>
    <w:rsid w:val="1DEE55AD"/>
    <w:rsid w:val="1DF5157D"/>
    <w:rsid w:val="1E013D67"/>
    <w:rsid w:val="1E097E09"/>
    <w:rsid w:val="1E244E9C"/>
    <w:rsid w:val="1E2B1E9D"/>
    <w:rsid w:val="1E3A439B"/>
    <w:rsid w:val="1E3C73D0"/>
    <w:rsid w:val="1E5519E0"/>
    <w:rsid w:val="1EA76B72"/>
    <w:rsid w:val="1ED519B7"/>
    <w:rsid w:val="1ED572EE"/>
    <w:rsid w:val="1EDB3846"/>
    <w:rsid w:val="1EEC5DF7"/>
    <w:rsid w:val="1EF1309D"/>
    <w:rsid w:val="1EF95769"/>
    <w:rsid w:val="1F0C0697"/>
    <w:rsid w:val="1F244434"/>
    <w:rsid w:val="1F426830"/>
    <w:rsid w:val="1F4E683C"/>
    <w:rsid w:val="1F7D398A"/>
    <w:rsid w:val="1FAF0342"/>
    <w:rsid w:val="1FD40B18"/>
    <w:rsid w:val="1FE80ABB"/>
    <w:rsid w:val="1FED18CE"/>
    <w:rsid w:val="200207EF"/>
    <w:rsid w:val="200738F8"/>
    <w:rsid w:val="200D6FAB"/>
    <w:rsid w:val="20157189"/>
    <w:rsid w:val="20162060"/>
    <w:rsid w:val="202E6ED3"/>
    <w:rsid w:val="205B6FC2"/>
    <w:rsid w:val="205F6EAE"/>
    <w:rsid w:val="20B96B1D"/>
    <w:rsid w:val="20BD28E8"/>
    <w:rsid w:val="20C47382"/>
    <w:rsid w:val="20CA5D2E"/>
    <w:rsid w:val="20E6215F"/>
    <w:rsid w:val="20E83DEF"/>
    <w:rsid w:val="20FD358C"/>
    <w:rsid w:val="211A3FCC"/>
    <w:rsid w:val="214F08BD"/>
    <w:rsid w:val="217B58D9"/>
    <w:rsid w:val="218A61F3"/>
    <w:rsid w:val="219E6EA4"/>
    <w:rsid w:val="21BC3228"/>
    <w:rsid w:val="21DE785B"/>
    <w:rsid w:val="221B37B2"/>
    <w:rsid w:val="22377455"/>
    <w:rsid w:val="22382F18"/>
    <w:rsid w:val="22487B55"/>
    <w:rsid w:val="2264075D"/>
    <w:rsid w:val="226E5534"/>
    <w:rsid w:val="226E62C8"/>
    <w:rsid w:val="226F6258"/>
    <w:rsid w:val="227A28F1"/>
    <w:rsid w:val="22D10322"/>
    <w:rsid w:val="22F913D7"/>
    <w:rsid w:val="230A1512"/>
    <w:rsid w:val="230A580E"/>
    <w:rsid w:val="230E7FE9"/>
    <w:rsid w:val="231E1E4D"/>
    <w:rsid w:val="232F32A1"/>
    <w:rsid w:val="234540B0"/>
    <w:rsid w:val="2353416E"/>
    <w:rsid w:val="23622B71"/>
    <w:rsid w:val="236E522D"/>
    <w:rsid w:val="2392513F"/>
    <w:rsid w:val="23A773F7"/>
    <w:rsid w:val="23BF3FE6"/>
    <w:rsid w:val="23CB398F"/>
    <w:rsid w:val="23CC26ED"/>
    <w:rsid w:val="23F16473"/>
    <w:rsid w:val="240239DF"/>
    <w:rsid w:val="240E2E64"/>
    <w:rsid w:val="2412709F"/>
    <w:rsid w:val="243831B9"/>
    <w:rsid w:val="243F3E43"/>
    <w:rsid w:val="24443E1D"/>
    <w:rsid w:val="245E7382"/>
    <w:rsid w:val="246506C3"/>
    <w:rsid w:val="24694625"/>
    <w:rsid w:val="2473188F"/>
    <w:rsid w:val="24751256"/>
    <w:rsid w:val="247C360F"/>
    <w:rsid w:val="24B611AB"/>
    <w:rsid w:val="24E23394"/>
    <w:rsid w:val="24E87DA2"/>
    <w:rsid w:val="24F65588"/>
    <w:rsid w:val="255A7DCA"/>
    <w:rsid w:val="25990B30"/>
    <w:rsid w:val="25AF3835"/>
    <w:rsid w:val="25B83C23"/>
    <w:rsid w:val="25BA2697"/>
    <w:rsid w:val="25C04744"/>
    <w:rsid w:val="25D547B1"/>
    <w:rsid w:val="25DF1A69"/>
    <w:rsid w:val="25E10098"/>
    <w:rsid w:val="25E138B8"/>
    <w:rsid w:val="25EB767E"/>
    <w:rsid w:val="25FC0904"/>
    <w:rsid w:val="261D25C5"/>
    <w:rsid w:val="26304A2B"/>
    <w:rsid w:val="26394FAA"/>
    <w:rsid w:val="265B5159"/>
    <w:rsid w:val="265E14B8"/>
    <w:rsid w:val="266311CE"/>
    <w:rsid w:val="268B53C3"/>
    <w:rsid w:val="26987C1D"/>
    <w:rsid w:val="26A5033F"/>
    <w:rsid w:val="26BA7229"/>
    <w:rsid w:val="26D12273"/>
    <w:rsid w:val="26D65A1D"/>
    <w:rsid w:val="26F62FEF"/>
    <w:rsid w:val="26F963D0"/>
    <w:rsid w:val="26FD49F5"/>
    <w:rsid w:val="27011313"/>
    <w:rsid w:val="27031B70"/>
    <w:rsid w:val="27214D6C"/>
    <w:rsid w:val="275500D9"/>
    <w:rsid w:val="275649AC"/>
    <w:rsid w:val="2763400B"/>
    <w:rsid w:val="27655F4F"/>
    <w:rsid w:val="27A53193"/>
    <w:rsid w:val="27AC4122"/>
    <w:rsid w:val="27C64F2E"/>
    <w:rsid w:val="27CD0EE2"/>
    <w:rsid w:val="27DF23A9"/>
    <w:rsid w:val="27E41EF7"/>
    <w:rsid w:val="27E849BC"/>
    <w:rsid w:val="27F87C09"/>
    <w:rsid w:val="282D164D"/>
    <w:rsid w:val="283414F6"/>
    <w:rsid w:val="28396372"/>
    <w:rsid w:val="28464FC6"/>
    <w:rsid w:val="284C3069"/>
    <w:rsid w:val="28575543"/>
    <w:rsid w:val="285A1F6A"/>
    <w:rsid w:val="287134ED"/>
    <w:rsid w:val="288D0F4B"/>
    <w:rsid w:val="288D34B3"/>
    <w:rsid w:val="288E40F4"/>
    <w:rsid w:val="28937A73"/>
    <w:rsid w:val="28BF4191"/>
    <w:rsid w:val="28D41ECC"/>
    <w:rsid w:val="28E42BEB"/>
    <w:rsid w:val="28F2477D"/>
    <w:rsid w:val="28F7070F"/>
    <w:rsid w:val="29040EE8"/>
    <w:rsid w:val="291F5A84"/>
    <w:rsid w:val="29260953"/>
    <w:rsid w:val="292E399F"/>
    <w:rsid w:val="29305B6E"/>
    <w:rsid w:val="29642DD8"/>
    <w:rsid w:val="2984609E"/>
    <w:rsid w:val="29C0261D"/>
    <w:rsid w:val="29D12E06"/>
    <w:rsid w:val="29E16EB2"/>
    <w:rsid w:val="29EC1216"/>
    <w:rsid w:val="2A0F5EAB"/>
    <w:rsid w:val="2A375BA5"/>
    <w:rsid w:val="2A4D3B73"/>
    <w:rsid w:val="2A546617"/>
    <w:rsid w:val="2A593C12"/>
    <w:rsid w:val="2A6343D8"/>
    <w:rsid w:val="2A904278"/>
    <w:rsid w:val="2AAC4945"/>
    <w:rsid w:val="2AE11874"/>
    <w:rsid w:val="2AE8065D"/>
    <w:rsid w:val="2AEF5011"/>
    <w:rsid w:val="2B03210E"/>
    <w:rsid w:val="2B0A3635"/>
    <w:rsid w:val="2B283F11"/>
    <w:rsid w:val="2B43217A"/>
    <w:rsid w:val="2B581212"/>
    <w:rsid w:val="2B5B4F52"/>
    <w:rsid w:val="2B8A03BF"/>
    <w:rsid w:val="2B9604B0"/>
    <w:rsid w:val="2B9E64C3"/>
    <w:rsid w:val="2BB8417B"/>
    <w:rsid w:val="2BC35CB1"/>
    <w:rsid w:val="2BEC0415"/>
    <w:rsid w:val="2BF0338B"/>
    <w:rsid w:val="2BF36430"/>
    <w:rsid w:val="2BF41B9A"/>
    <w:rsid w:val="2C086E77"/>
    <w:rsid w:val="2C0B484B"/>
    <w:rsid w:val="2C2D662D"/>
    <w:rsid w:val="2C3420F1"/>
    <w:rsid w:val="2C373514"/>
    <w:rsid w:val="2C381FE3"/>
    <w:rsid w:val="2C5262F3"/>
    <w:rsid w:val="2C6A5B0D"/>
    <w:rsid w:val="2C6B56CF"/>
    <w:rsid w:val="2C8A642A"/>
    <w:rsid w:val="2CA66587"/>
    <w:rsid w:val="2CAD6914"/>
    <w:rsid w:val="2CBC5D50"/>
    <w:rsid w:val="2CBF3C2C"/>
    <w:rsid w:val="2CC20881"/>
    <w:rsid w:val="2CC46C4E"/>
    <w:rsid w:val="2CDC4498"/>
    <w:rsid w:val="2CFA1C21"/>
    <w:rsid w:val="2D005563"/>
    <w:rsid w:val="2D1C01D6"/>
    <w:rsid w:val="2D5706B0"/>
    <w:rsid w:val="2DB03923"/>
    <w:rsid w:val="2DCA1842"/>
    <w:rsid w:val="2DD94DC4"/>
    <w:rsid w:val="2DDE046F"/>
    <w:rsid w:val="2DEB58D3"/>
    <w:rsid w:val="2E0B4718"/>
    <w:rsid w:val="2E230F51"/>
    <w:rsid w:val="2E2E4B6F"/>
    <w:rsid w:val="2E3C6C20"/>
    <w:rsid w:val="2E443629"/>
    <w:rsid w:val="2E6469D8"/>
    <w:rsid w:val="2E824FC7"/>
    <w:rsid w:val="2E964966"/>
    <w:rsid w:val="2EB02596"/>
    <w:rsid w:val="2EB63F0A"/>
    <w:rsid w:val="2EDF5EB6"/>
    <w:rsid w:val="2EFD4F72"/>
    <w:rsid w:val="2F0A6C59"/>
    <w:rsid w:val="2F0E0000"/>
    <w:rsid w:val="2F2C4256"/>
    <w:rsid w:val="2F2F247A"/>
    <w:rsid w:val="2F3B0197"/>
    <w:rsid w:val="2F675F84"/>
    <w:rsid w:val="2F85381D"/>
    <w:rsid w:val="2F94429F"/>
    <w:rsid w:val="2FB674A1"/>
    <w:rsid w:val="2FB8047B"/>
    <w:rsid w:val="2FC671F4"/>
    <w:rsid w:val="2FC71C01"/>
    <w:rsid w:val="2FC774B6"/>
    <w:rsid w:val="2FCB1D6F"/>
    <w:rsid w:val="2FDA32C5"/>
    <w:rsid w:val="30187B9E"/>
    <w:rsid w:val="30354AE5"/>
    <w:rsid w:val="304826E4"/>
    <w:rsid w:val="306044C8"/>
    <w:rsid w:val="307B005A"/>
    <w:rsid w:val="308B11A3"/>
    <w:rsid w:val="308B4C41"/>
    <w:rsid w:val="30B00BAC"/>
    <w:rsid w:val="31021ED4"/>
    <w:rsid w:val="310C197C"/>
    <w:rsid w:val="313A2EA1"/>
    <w:rsid w:val="314D2575"/>
    <w:rsid w:val="31592D7F"/>
    <w:rsid w:val="31611F2F"/>
    <w:rsid w:val="316A3E7F"/>
    <w:rsid w:val="31783603"/>
    <w:rsid w:val="318279D2"/>
    <w:rsid w:val="31875443"/>
    <w:rsid w:val="31915028"/>
    <w:rsid w:val="31925CD2"/>
    <w:rsid w:val="31925D29"/>
    <w:rsid w:val="319458B3"/>
    <w:rsid w:val="31BD6BCB"/>
    <w:rsid w:val="31EC2FD8"/>
    <w:rsid w:val="31FC7C74"/>
    <w:rsid w:val="321D01BD"/>
    <w:rsid w:val="324349BF"/>
    <w:rsid w:val="325A791E"/>
    <w:rsid w:val="325F1E48"/>
    <w:rsid w:val="326D487C"/>
    <w:rsid w:val="32990A40"/>
    <w:rsid w:val="32A64108"/>
    <w:rsid w:val="32B60E4D"/>
    <w:rsid w:val="32B6798B"/>
    <w:rsid w:val="32BB17D2"/>
    <w:rsid w:val="32CD229C"/>
    <w:rsid w:val="32D2525E"/>
    <w:rsid w:val="32D54513"/>
    <w:rsid w:val="33020308"/>
    <w:rsid w:val="330F7766"/>
    <w:rsid w:val="331C5E11"/>
    <w:rsid w:val="3322581F"/>
    <w:rsid w:val="33315F48"/>
    <w:rsid w:val="333C2DE4"/>
    <w:rsid w:val="33496A76"/>
    <w:rsid w:val="334D2438"/>
    <w:rsid w:val="334E726A"/>
    <w:rsid w:val="335C1604"/>
    <w:rsid w:val="3365752A"/>
    <w:rsid w:val="336824CF"/>
    <w:rsid w:val="337E7F9B"/>
    <w:rsid w:val="33804891"/>
    <w:rsid w:val="338333EC"/>
    <w:rsid w:val="33914A83"/>
    <w:rsid w:val="33B366BE"/>
    <w:rsid w:val="33B65B42"/>
    <w:rsid w:val="33F571CC"/>
    <w:rsid w:val="33FE00B3"/>
    <w:rsid w:val="34011249"/>
    <w:rsid w:val="3426425A"/>
    <w:rsid w:val="3442035F"/>
    <w:rsid w:val="34542C80"/>
    <w:rsid w:val="3469242D"/>
    <w:rsid w:val="347417CE"/>
    <w:rsid w:val="348247A3"/>
    <w:rsid w:val="34A563FD"/>
    <w:rsid w:val="34B27AB0"/>
    <w:rsid w:val="34BE33F1"/>
    <w:rsid w:val="34BE6314"/>
    <w:rsid w:val="34D1563A"/>
    <w:rsid w:val="34D378EB"/>
    <w:rsid w:val="34E01399"/>
    <w:rsid w:val="34EE54E9"/>
    <w:rsid w:val="34F358A5"/>
    <w:rsid w:val="34FA519A"/>
    <w:rsid w:val="35075797"/>
    <w:rsid w:val="35382621"/>
    <w:rsid w:val="354C458A"/>
    <w:rsid w:val="35502659"/>
    <w:rsid w:val="355B3816"/>
    <w:rsid w:val="35664A91"/>
    <w:rsid w:val="35795B8B"/>
    <w:rsid w:val="357C44BB"/>
    <w:rsid w:val="358031B0"/>
    <w:rsid w:val="35846619"/>
    <w:rsid w:val="358D1441"/>
    <w:rsid w:val="35C12B62"/>
    <w:rsid w:val="35CA517F"/>
    <w:rsid w:val="35CE5A90"/>
    <w:rsid w:val="360E7F91"/>
    <w:rsid w:val="361A69F7"/>
    <w:rsid w:val="3620033D"/>
    <w:rsid w:val="362E5346"/>
    <w:rsid w:val="362E63AC"/>
    <w:rsid w:val="36602022"/>
    <w:rsid w:val="366123E7"/>
    <w:rsid w:val="36683883"/>
    <w:rsid w:val="36693CBD"/>
    <w:rsid w:val="366B4047"/>
    <w:rsid w:val="36807947"/>
    <w:rsid w:val="36E2597C"/>
    <w:rsid w:val="372A014D"/>
    <w:rsid w:val="376D4397"/>
    <w:rsid w:val="377916E8"/>
    <w:rsid w:val="37A34409"/>
    <w:rsid w:val="37C11E3A"/>
    <w:rsid w:val="37C42655"/>
    <w:rsid w:val="37CF448C"/>
    <w:rsid w:val="37DD7072"/>
    <w:rsid w:val="37E85616"/>
    <w:rsid w:val="37F34633"/>
    <w:rsid w:val="3801116B"/>
    <w:rsid w:val="380660D3"/>
    <w:rsid w:val="38121F77"/>
    <w:rsid w:val="38240A8E"/>
    <w:rsid w:val="382C5137"/>
    <w:rsid w:val="383C74C2"/>
    <w:rsid w:val="384810B3"/>
    <w:rsid w:val="384B7149"/>
    <w:rsid w:val="386F0975"/>
    <w:rsid w:val="3882301D"/>
    <w:rsid w:val="389130D0"/>
    <w:rsid w:val="38B144EB"/>
    <w:rsid w:val="38D24601"/>
    <w:rsid w:val="390515F1"/>
    <w:rsid w:val="390F58B8"/>
    <w:rsid w:val="391E210F"/>
    <w:rsid w:val="391F49EA"/>
    <w:rsid w:val="39435762"/>
    <w:rsid w:val="394C51E5"/>
    <w:rsid w:val="39556454"/>
    <w:rsid w:val="395A6331"/>
    <w:rsid w:val="3981539E"/>
    <w:rsid w:val="398C07EC"/>
    <w:rsid w:val="399728D3"/>
    <w:rsid w:val="399B4F34"/>
    <w:rsid w:val="399B56B8"/>
    <w:rsid w:val="39B13627"/>
    <w:rsid w:val="39E90CB3"/>
    <w:rsid w:val="3A076434"/>
    <w:rsid w:val="3A083437"/>
    <w:rsid w:val="3A0D40EE"/>
    <w:rsid w:val="3A2B04B1"/>
    <w:rsid w:val="3A3C6F8E"/>
    <w:rsid w:val="3A417141"/>
    <w:rsid w:val="3A6B620E"/>
    <w:rsid w:val="3A775897"/>
    <w:rsid w:val="3A7C5669"/>
    <w:rsid w:val="3A843873"/>
    <w:rsid w:val="3A9A003E"/>
    <w:rsid w:val="3A9E4836"/>
    <w:rsid w:val="3AC73A38"/>
    <w:rsid w:val="3AE357F8"/>
    <w:rsid w:val="3AEA44FE"/>
    <w:rsid w:val="3B0B5EBD"/>
    <w:rsid w:val="3B2835FE"/>
    <w:rsid w:val="3B307B15"/>
    <w:rsid w:val="3B47646C"/>
    <w:rsid w:val="3B594EAB"/>
    <w:rsid w:val="3BD6410B"/>
    <w:rsid w:val="3BE12A4E"/>
    <w:rsid w:val="3BE157E8"/>
    <w:rsid w:val="3C1E2D0C"/>
    <w:rsid w:val="3C312885"/>
    <w:rsid w:val="3C521D89"/>
    <w:rsid w:val="3C52274C"/>
    <w:rsid w:val="3C600F21"/>
    <w:rsid w:val="3C62107B"/>
    <w:rsid w:val="3C6D38D4"/>
    <w:rsid w:val="3CA949CF"/>
    <w:rsid w:val="3CB22340"/>
    <w:rsid w:val="3CBB0ECB"/>
    <w:rsid w:val="3CC74B7B"/>
    <w:rsid w:val="3CD67874"/>
    <w:rsid w:val="3CE045AA"/>
    <w:rsid w:val="3CE213C9"/>
    <w:rsid w:val="3CE74003"/>
    <w:rsid w:val="3CEB0819"/>
    <w:rsid w:val="3D01328A"/>
    <w:rsid w:val="3D082D01"/>
    <w:rsid w:val="3D187708"/>
    <w:rsid w:val="3D3F6F89"/>
    <w:rsid w:val="3D582621"/>
    <w:rsid w:val="3D6A30DB"/>
    <w:rsid w:val="3D851611"/>
    <w:rsid w:val="3D914974"/>
    <w:rsid w:val="3DA329A6"/>
    <w:rsid w:val="3DAA5259"/>
    <w:rsid w:val="3DB2012E"/>
    <w:rsid w:val="3DB53503"/>
    <w:rsid w:val="3DC6653A"/>
    <w:rsid w:val="3DD34E2C"/>
    <w:rsid w:val="3DDC31D0"/>
    <w:rsid w:val="3DE931FC"/>
    <w:rsid w:val="3DF30E6C"/>
    <w:rsid w:val="3DF56AFD"/>
    <w:rsid w:val="3E0020F6"/>
    <w:rsid w:val="3E2E6A3D"/>
    <w:rsid w:val="3E3E3907"/>
    <w:rsid w:val="3E407806"/>
    <w:rsid w:val="3E523FC2"/>
    <w:rsid w:val="3E5D5E7A"/>
    <w:rsid w:val="3E94365B"/>
    <w:rsid w:val="3EA85F8E"/>
    <w:rsid w:val="3EAA36F7"/>
    <w:rsid w:val="3EB54334"/>
    <w:rsid w:val="3ECA3B92"/>
    <w:rsid w:val="3ED77183"/>
    <w:rsid w:val="3EE036E5"/>
    <w:rsid w:val="3EEF0840"/>
    <w:rsid w:val="3F18697A"/>
    <w:rsid w:val="3F2C590F"/>
    <w:rsid w:val="3F306562"/>
    <w:rsid w:val="3F381B80"/>
    <w:rsid w:val="3F434314"/>
    <w:rsid w:val="3F4C6B5D"/>
    <w:rsid w:val="3F6D16C3"/>
    <w:rsid w:val="3F727E77"/>
    <w:rsid w:val="3F7C70AC"/>
    <w:rsid w:val="3FB2444B"/>
    <w:rsid w:val="3FCF32BB"/>
    <w:rsid w:val="3FE477E2"/>
    <w:rsid w:val="3FF2269F"/>
    <w:rsid w:val="40260C64"/>
    <w:rsid w:val="403E55D7"/>
    <w:rsid w:val="40466AD0"/>
    <w:rsid w:val="404E5B0D"/>
    <w:rsid w:val="407A5A09"/>
    <w:rsid w:val="408F03ED"/>
    <w:rsid w:val="408F51C0"/>
    <w:rsid w:val="409E510E"/>
    <w:rsid w:val="40A87921"/>
    <w:rsid w:val="40AA7951"/>
    <w:rsid w:val="40AE07B0"/>
    <w:rsid w:val="40E6433D"/>
    <w:rsid w:val="40F16472"/>
    <w:rsid w:val="40F37EAF"/>
    <w:rsid w:val="411C7BBF"/>
    <w:rsid w:val="41490417"/>
    <w:rsid w:val="41537CCF"/>
    <w:rsid w:val="415A3A3D"/>
    <w:rsid w:val="415E7748"/>
    <w:rsid w:val="41634350"/>
    <w:rsid w:val="416873E7"/>
    <w:rsid w:val="419578D4"/>
    <w:rsid w:val="419A578A"/>
    <w:rsid w:val="41A67B86"/>
    <w:rsid w:val="41C219D4"/>
    <w:rsid w:val="41D017FA"/>
    <w:rsid w:val="41D17012"/>
    <w:rsid w:val="41E706F2"/>
    <w:rsid w:val="41E94EA6"/>
    <w:rsid w:val="41F757CC"/>
    <w:rsid w:val="420453E1"/>
    <w:rsid w:val="420E4593"/>
    <w:rsid w:val="421B5750"/>
    <w:rsid w:val="422F6659"/>
    <w:rsid w:val="424E41E2"/>
    <w:rsid w:val="426A0B6A"/>
    <w:rsid w:val="426B1A13"/>
    <w:rsid w:val="42723545"/>
    <w:rsid w:val="427C4EE9"/>
    <w:rsid w:val="428F4E4D"/>
    <w:rsid w:val="42C31552"/>
    <w:rsid w:val="42CF35BE"/>
    <w:rsid w:val="42F81880"/>
    <w:rsid w:val="43032A37"/>
    <w:rsid w:val="431F52C8"/>
    <w:rsid w:val="43267786"/>
    <w:rsid w:val="43295143"/>
    <w:rsid w:val="432B1450"/>
    <w:rsid w:val="43535BCE"/>
    <w:rsid w:val="435C77E2"/>
    <w:rsid w:val="4378506F"/>
    <w:rsid w:val="437F435C"/>
    <w:rsid w:val="43813F2E"/>
    <w:rsid w:val="43843DE0"/>
    <w:rsid w:val="438D2A29"/>
    <w:rsid w:val="43902DF8"/>
    <w:rsid w:val="439A085F"/>
    <w:rsid w:val="439E6AE2"/>
    <w:rsid w:val="43A60ABE"/>
    <w:rsid w:val="43B87448"/>
    <w:rsid w:val="43E10439"/>
    <w:rsid w:val="43FC21AA"/>
    <w:rsid w:val="43FC51CA"/>
    <w:rsid w:val="442B36FB"/>
    <w:rsid w:val="445519B9"/>
    <w:rsid w:val="445529D7"/>
    <w:rsid w:val="445F336B"/>
    <w:rsid w:val="4467355A"/>
    <w:rsid w:val="448254B2"/>
    <w:rsid w:val="44915252"/>
    <w:rsid w:val="44923B2D"/>
    <w:rsid w:val="44A403B3"/>
    <w:rsid w:val="44AB378D"/>
    <w:rsid w:val="44AE2CD2"/>
    <w:rsid w:val="44D47DA6"/>
    <w:rsid w:val="44DB107C"/>
    <w:rsid w:val="44E24ADF"/>
    <w:rsid w:val="44EE53FB"/>
    <w:rsid w:val="452301D0"/>
    <w:rsid w:val="45234831"/>
    <w:rsid w:val="453E5D34"/>
    <w:rsid w:val="453F14F8"/>
    <w:rsid w:val="45552665"/>
    <w:rsid w:val="45884316"/>
    <w:rsid w:val="458F1E68"/>
    <w:rsid w:val="45CC6923"/>
    <w:rsid w:val="45D25F98"/>
    <w:rsid w:val="45FD123C"/>
    <w:rsid w:val="46050662"/>
    <w:rsid w:val="462E12A9"/>
    <w:rsid w:val="46D348B4"/>
    <w:rsid w:val="46E1323F"/>
    <w:rsid w:val="46E846C2"/>
    <w:rsid w:val="4738035B"/>
    <w:rsid w:val="47491BC4"/>
    <w:rsid w:val="47627210"/>
    <w:rsid w:val="476319AE"/>
    <w:rsid w:val="47996247"/>
    <w:rsid w:val="47AA3432"/>
    <w:rsid w:val="47C318F4"/>
    <w:rsid w:val="47D76901"/>
    <w:rsid w:val="47E9546F"/>
    <w:rsid w:val="48001120"/>
    <w:rsid w:val="48026AA1"/>
    <w:rsid w:val="482C756F"/>
    <w:rsid w:val="487967BE"/>
    <w:rsid w:val="488C0624"/>
    <w:rsid w:val="48A306A6"/>
    <w:rsid w:val="48B7466A"/>
    <w:rsid w:val="48C308D3"/>
    <w:rsid w:val="48C90343"/>
    <w:rsid w:val="48CC4866"/>
    <w:rsid w:val="48FD3F76"/>
    <w:rsid w:val="491746F5"/>
    <w:rsid w:val="491877BC"/>
    <w:rsid w:val="49242048"/>
    <w:rsid w:val="49413533"/>
    <w:rsid w:val="494F7A57"/>
    <w:rsid w:val="49556700"/>
    <w:rsid w:val="49611BB8"/>
    <w:rsid w:val="49637C1A"/>
    <w:rsid w:val="496E3B8C"/>
    <w:rsid w:val="496F7F0D"/>
    <w:rsid w:val="497E26A5"/>
    <w:rsid w:val="49821901"/>
    <w:rsid w:val="49881B4A"/>
    <w:rsid w:val="499A0043"/>
    <w:rsid w:val="499E1E10"/>
    <w:rsid w:val="49BE5D54"/>
    <w:rsid w:val="49FD2FC3"/>
    <w:rsid w:val="4A1D7BE2"/>
    <w:rsid w:val="4A3240C1"/>
    <w:rsid w:val="4A392B74"/>
    <w:rsid w:val="4A477586"/>
    <w:rsid w:val="4A4E470B"/>
    <w:rsid w:val="4A5D22D9"/>
    <w:rsid w:val="4A65686A"/>
    <w:rsid w:val="4A687F29"/>
    <w:rsid w:val="4A831CDE"/>
    <w:rsid w:val="4A885EE3"/>
    <w:rsid w:val="4AAC470F"/>
    <w:rsid w:val="4AAF2F08"/>
    <w:rsid w:val="4ACB232E"/>
    <w:rsid w:val="4AD45002"/>
    <w:rsid w:val="4AF524FA"/>
    <w:rsid w:val="4AFE261A"/>
    <w:rsid w:val="4B400DDA"/>
    <w:rsid w:val="4B4241D4"/>
    <w:rsid w:val="4B691092"/>
    <w:rsid w:val="4B7F7B7C"/>
    <w:rsid w:val="4B9C3252"/>
    <w:rsid w:val="4BC44457"/>
    <w:rsid w:val="4BC80120"/>
    <w:rsid w:val="4BCA291A"/>
    <w:rsid w:val="4BCF18D2"/>
    <w:rsid w:val="4BE63EAE"/>
    <w:rsid w:val="4BEA4D9A"/>
    <w:rsid w:val="4BEF7860"/>
    <w:rsid w:val="4BF671A2"/>
    <w:rsid w:val="4C15520F"/>
    <w:rsid w:val="4C276FFD"/>
    <w:rsid w:val="4C2C1355"/>
    <w:rsid w:val="4C53744E"/>
    <w:rsid w:val="4C7E0CE4"/>
    <w:rsid w:val="4C8667A8"/>
    <w:rsid w:val="4C8F6FF2"/>
    <w:rsid w:val="4C911016"/>
    <w:rsid w:val="4CA338A6"/>
    <w:rsid w:val="4CBB3908"/>
    <w:rsid w:val="4CD5065D"/>
    <w:rsid w:val="4CE03C5E"/>
    <w:rsid w:val="4CF77551"/>
    <w:rsid w:val="4D14248A"/>
    <w:rsid w:val="4D205CFE"/>
    <w:rsid w:val="4D313FA5"/>
    <w:rsid w:val="4D4238E3"/>
    <w:rsid w:val="4D4C0245"/>
    <w:rsid w:val="4D57152E"/>
    <w:rsid w:val="4D5B5FEF"/>
    <w:rsid w:val="4D5D41E5"/>
    <w:rsid w:val="4D5D6536"/>
    <w:rsid w:val="4D890D3A"/>
    <w:rsid w:val="4D991914"/>
    <w:rsid w:val="4DCA6F1B"/>
    <w:rsid w:val="4DEC2D98"/>
    <w:rsid w:val="4E0D5A5C"/>
    <w:rsid w:val="4E1F6BE5"/>
    <w:rsid w:val="4E2074A5"/>
    <w:rsid w:val="4E217E78"/>
    <w:rsid w:val="4E396E9D"/>
    <w:rsid w:val="4E4130F5"/>
    <w:rsid w:val="4E4F2177"/>
    <w:rsid w:val="4E63621D"/>
    <w:rsid w:val="4E6F3549"/>
    <w:rsid w:val="4E7F62A9"/>
    <w:rsid w:val="4E865895"/>
    <w:rsid w:val="4E981DCA"/>
    <w:rsid w:val="4EB238E4"/>
    <w:rsid w:val="4EDB7FEB"/>
    <w:rsid w:val="4EEF5C49"/>
    <w:rsid w:val="4EFA5ADD"/>
    <w:rsid w:val="4F16376F"/>
    <w:rsid w:val="4F3B4DCE"/>
    <w:rsid w:val="4F5622CB"/>
    <w:rsid w:val="4F6B74C1"/>
    <w:rsid w:val="4F7007DA"/>
    <w:rsid w:val="4F717778"/>
    <w:rsid w:val="4F7E372B"/>
    <w:rsid w:val="4FA306F3"/>
    <w:rsid w:val="4FC554C6"/>
    <w:rsid w:val="4FF83A83"/>
    <w:rsid w:val="50103F92"/>
    <w:rsid w:val="50136B5D"/>
    <w:rsid w:val="503464C9"/>
    <w:rsid w:val="50697207"/>
    <w:rsid w:val="50AC1005"/>
    <w:rsid w:val="50B30775"/>
    <w:rsid w:val="50B32804"/>
    <w:rsid w:val="50B464AF"/>
    <w:rsid w:val="50C858F9"/>
    <w:rsid w:val="50CE2F0E"/>
    <w:rsid w:val="510D560E"/>
    <w:rsid w:val="511D7F35"/>
    <w:rsid w:val="512B27E5"/>
    <w:rsid w:val="513B60DE"/>
    <w:rsid w:val="515B64F6"/>
    <w:rsid w:val="515E6E22"/>
    <w:rsid w:val="5160432B"/>
    <w:rsid w:val="516F4D68"/>
    <w:rsid w:val="517567EF"/>
    <w:rsid w:val="51786A0B"/>
    <w:rsid w:val="517A3198"/>
    <w:rsid w:val="517D7B59"/>
    <w:rsid w:val="51860568"/>
    <w:rsid w:val="518608A3"/>
    <w:rsid w:val="51BB1391"/>
    <w:rsid w:val="51C61613"/>
    <w:rsid w:val="51D16776"/>
    <w:rsid w:val="51E5191F"/>
    <w:rsid w:val="52312BDC"/>
    <w:rsid w:val="523D548D"/>
    <w:rsid w:val="523D6038"/>
    <w:rsid w:val="52457205"/>
    <w:rsid w:val="524B2641"/>
    <w:rsid w:val="524E38D5"/>
    <w:rsid w:val="525B0399"/>
    <w:rsid w:val="52626D6B"/>
    <w:rsid w:val="52701604"/>
    <w:rsid w:val="5281083B"/>
    <w:rsid w:val="52826126"/>
    <w:rsid w:val="52890384"/>
    <w:rsid w:val="52AD5BE4"/>
    <w:rsid w:val="52AE410F"/>
    <w:rsid w:val="52B3745C"/>
    <w:rsid w:val="52C21924"/>
    <w:rsid w:val="52C732C0"/>
    <w:rsid w:val="52D65C4A"/>
    <w:rsid w:val="52F73887"/>
    <w:rsid w:val="530A368E"/>
    <w:rsid w:val="532B2615"/>
    <w:rsid w:val="533809FA"/>
    <w:rsid w:val="53497269"/>
    <w:rsid w:val="53564F79"/>
    <w:rsid w:val="536179AA"/>
    <w:rsid w:val="536F59D2"/>
    <w:rsid w:val="53893195"/>
    <w:rsid w:val="538D72EF"/>
    <w:rsid w:val="53B126D5"/>
    <w:rsid w:val="53C43690"/>
    <w:rsid w:val="53C44C35"/>
    <w:rsid w:val="53FA1C22"/>
    <w:rsid w:val="53FE0F22"/>
    <w:rsid w:val="54044125"/>
    <w:rsid w:val="5408064A"/>
    <w:rsid w:val="54116023"/>
    <w:rsid w:val="541E7197"/>
    <w:rsid w:val="54443E58"/>
    <w:rsid w:val="54581BB6"/>
    <w:rsid w:val="547908BC"/>
    <w:rsid w:val="54C7647A"/>
    <w:rsid w:val="54CC465D"/>
    <w:rsid w:val="54CF572B"/>
    <w:rsid w:val="54DB5446"/>
    <w:rsid w:val="54F16849"/>
    <w:rsid w:val="550102A1"/>
    <w:rsid w:val="552F78E0"/>
    <w:rsid w:val="55527854"/>
    <w:rsid w:val="555556A9"/>
    <w:rsid w:val="555729CB"/>
    <w:rsid w:val="55630B93"/>
    <w:rsid w:val="55692E2E"/>
    <w:rsid w:val="557630CB"/>
    <w:rsid w:val="55A93971"/>
    <w:rsid w:val="55BB29FB"/>
    <w:rsid w:val="55BC0166"/>
    <w:rsid w:val="55E671A9"/>
    <w:rsid w:val="55F52BF5"/>
    <w:rsid w:val="55F86EA5"/>
    <w:rsid w:val="56024373"/>
    <w:rsid w:val="561D2E2D"/>
    <w:rsid w:val="56210A9A"/>
    <w:rsid w:val="562F0CAA"/>
    <w:rsid w:val="563975CA"/>
    <w:rsid w:val="56565038"/>
    <w:rsid w:val="566378DA"/>
    <w:rsid w:val="567753C0"/>
    <w:rsid w:val="56874F13"/>
    <w:rsid w:val="568C5A38"/>
    <w:rsid w:val="569B673D"/>
    <w:rsid w:val="56B64B3F"/>
    <w:rsid w:val="56CE4FCD"/>
    <w:rsid w:val="56F2460F"/>
    <w:rsid w:val="56F62185"/>
    <w:rsid w:val="56F77440"/>
    <w:rsid w:val="572C16FA"/>
    <w:rsid w:val="5737003D"/>
    <w:rsid w:val="573F58C2"/>
    <w:rsid w:val="57524DA4"/>
    <w:rsid w:val="57852944"/>
    <w:rsid w:val="57BC4E8C"/>
    <w:rsid w:val="57CA3D8D"/>
    <w:rsid w:val="57D12C90"/>
    <w:rsid w:val="57E607C3"/>
    <w:rsid w:val="57F501A6"/>
    <w:rsid w:val="57FE47EC"/>
    <w:rsid w:val="57FF3526"/>
    <w:rsid w:val="584A276F"/>
    <w:rsid w:val="5859656A"/>
    <w:rsid w:val="585F5914"/>
    <w:rsid w:val="58671D02"/>
    <w:rsid w:val="586822C6"/>
    <w:rsid w:val="5877653A"/>
    <w:rsid w:val="587968AC"/>
    <w:rsid w:val="589B00DA"/>
    <w:rsid w:val="58A80C53"/>
    <w:rsid w:val="58B0236C"/>
    <w:rsid w:val="58B157ED"/>
    <w:rsid w:val="58B401F6"/>
    <w:rsid w:val="58B457DC"/>
    <w:rsid w:val="58B725D3"/>
    <w:rsid w:val="58D54D09"/>
    <w:rsid w:val="58F3655B"/>
    <w:rsid w:val="59284B20"/>
    <w:rsid w:val="5933677B"/>
    <w:rsid w:val="59605F90"/>
    <w:rsid w:val="59624F47"/>
    <w:rsid w:val="59734AF4"/>
    <w:rsid w:val="597A3B7D"/>
    <w:rsid w:val="59851AC9"/>
    <w:rsid w:val="599F4C00"/>
    <w:rsid w:val="59A35734"/>
    <w:rsid w:val="59B25FC9"/>
    <w:rsid w:val="59C9029C"/>
    <w:rsid w:val="59CC440B"/>
    <w:rsid w:val="59CF450A"/>
    <w:rsid w:val="59E92513"/>
    <w:rsid w:val="5A0C6BC0"/>
    <w:rsid w:val="5A0D1A9A"/>
    <w:rsid w:val="5A192180"/>
    <w:rsid w:val="5A1D1CF3"/>
    <w:rsid w:val="5A27336F"/>
    <w:rsid w:val="5A3C3554"/>
    <w:rsid w:val="5A5E6E64"/>
    <w:rsid w:val="5A5F5C8C"/>
    <w:rsid w:val="5A5F79ED"/>
    <w:rsid w:val="5A8A2763"/>
    <w:rsid w:val="5A992DD1"/>
    <w:rsid w:val="5AC65E3A"/>
    <w:rsid w:val="5AD40FA0"/>
    <w:rsid w:val="5B1A65E2"/>
    <w:rsid w:val="5B1B1A9B"/>
    <w:rsid w:val="5B1D442F"/>
    <w:rsid w:val="5B2D7EE7"/>
    <w:rsid w:val="5B432DB2"/>
    <w:rsid w:val="5B4B4B1E"/>
    <w:rsid w:val="5B572C0E"/>
    <w:rsid w:val="5B5A0723"/>
    <w:rsid w:val="5B5B72FC"/>
    <w:rsid w:val="5B5F17F4"/>
    <w:rsid w:val="5B8F0750"/>
    <w:rsid w:val="5B901213"/>
    <w:rsid w:val="5BA156E5"/>
    <w:rsid w:val="5BA234A9"/>
    <w:rsid w:val="5BB303D2"/>
    <w:rsid w:val="5BCB2CA0"/>
    <w:rsid w:val="5BCE456D"/>
    <w:rsid w:val="5BD3738E"/>
    <w:rsid w:val="5BD628F9"/>
    <w:rsid w:val="5BD768E4"/>
    <w:rsid w:val="5BD9507F"/>
    <w:rsid w:val="5BDA3EC6"/>
    <w:rsid w:val="5BED2B89"/>
    <w:rsid w:val="5C063398"/>
    <w:rsid w:val="5C23371F"/>
    <w:rsid w:val="5C277095"/>
    <w:rsid w:val="5C3B42ED"/>
    <w:rsid w:val="5C573A14"/>
    <w:rsid w:val="5C5D29A3"/>
    <w:rsid w:val="5C614D4B"/>
    <w:rsid w:val="5C6A1EBC"/>
    <w:rsid w:val="5C7D4508"/>
    <w:rsid w:val="5C7F2D56"/>
    <w:rsid w:val="5CA22BC7"/>
    <w:rsid w:val="5CB4327C"/>
    <w:rsid w:val="5CBB1241"/>
    <w:rsid w:val="5CDB5978"/>
    <w:rsid w:val="5CDD6B6C"/>
    <w:rsid w:val="5D1D6C6A"/>
    <w:rsid w:val="5D1F308D"/>
    <w:rsid w:val="5D23163C"/>
    <w:rsid w:val="5D384DA6"/>
    <w:rsid w:val="5D451ADA"/>
    <w:rsid w:val="5D4F2D48"/>
    <w:rsid w:val="5D62610F"/>
    <w:rsid w:val="5DA92109"/>
    <w:rsid w:val="5DB557E2"/>
    <w:rsid w:val="5DB93D71"/>
    <w:rsid w:val="5DBB1065"/>
    <w:rsid w:val="5DC11EA3"/>
    <w:rsid w:val="5DD025B8"/>
    <w:rsid w:val="5DD44F63"/>
    <w:rsid w:val="5DED0C5D"/>
    <w:rsid w:val="5E270FB3"/>
    <w:rsid w:val="5E42641C"/>
    <w:rsid w:val="5E4769E0"/>
    <w:rsid w:val="5E5A6829"/>
    <w:rsid w:val="5E5E2D65"/>
    <w:rsid w:val="5E6706E7"/>
    <w:rsid w:val="5E85181D"/>
    <w:rsid w:val="5E9B7795"/>
    <w:rsid w:val="5EA705E4"/>
    <w:rsid w:val="5ED1384D"/>
    <w:rsid w:val="5EEB05AA"/>
    <w:rsid w:val="5F056B74"/>
    <w:rsid w:val="5F0D72BE"/>
    <w:rsid w:val="5F3A424A"/>
    <w:rsid w:val="5F853A3E"/>
    <w:rsid w:val="5FA81E55"/>
    <w:rsid w:val="5FBC2867"/>
    <w:rsid w:val="5FBE43B9"/>
    <w:rsid w:val="5FCF52F4"/>
    <w:rsid w:val="5FDD0734"/>
    <w:rsid w:val="5FE53CC5"/>
    <w:rsid w:val="5FEC5D79"/>
    <w:rsid w:val="6002142F"/>
    <w:rsid w:val="60094746"/>
    <w:rsid w:val="601C23DC"/>
    <w:rsid w:val="60307900"/>
    <w:rsid w:val="603C144C"/>
    <w:rsid w:val="60C13130"/>
    <w:rsid w:val="60EA7504"/>
    <w:rsid w:val="60FE399E"/>
    <w:rsid w:val="61016E2A"/>
    <w:rsid w:val="611D24D8"/>
    <w:rsid w:val="61396428"/>
    <w:rsid w:val="61496E34"/>
    <w:rsid w:val="615003FE"/>
    <w:rsid w:val="61705E5E"/>
    <w:rsid w:val="617E04DC"/>
    <w:rsid w:val="617F34AD"/>
    <w:rsid w:val="6199539A"/>
    <w:rsid w:val="619C7FB2"/>
    <w:rsid w:val="61F31E73"/>
    <w:rsid w:val="61FC6C71"/>
    <w:rsid w:val="622A4348"/>
    <w:rsid w:val="625463E2"/>
    <w:rsid w:val="62611D4A"/>
    <w:rsid w:val="62646A24"/>
    <w:rsid w:val="6287773A"/>
    <w:rsid w:val="62A95354"/>
    <w:rsid w:val="62B52FD7"/>
    <w:rsid w:val="62BC5191"/>
    <w:rsid w:val="62C2330C"/>
    <w:rsid w:val="62F22852"/>
    <w:rsid w:val="62F47414"/>
    <w:rsid w:val="630A67A6"/>
    <w:rsid w:val="63152FB5"/>
    <w:rsid w:val="633D2A92"/>
    <w:rsid w:val="633F4B1E"/>
    <w:rsid w:val="63413FDB"/>
    <w:rsid w:val="63464D12"/>
    <w:rsid w:val="635512A8"/>
    <w:rsid w:val="635B144D"/>
    <w:rsid w:val="63797B4E"/>
    <w:rsid w:val="6386673B"/>
    <w:rsid w:val="639E32A8"/>
    <w:rsid w:val="63B41045"/>
    <w:rsid w:val="63B55860"/>
    <w:rsid w:val="63BF06E6"/>
    <w:rsid w:val="63C2311B"/>
    <w:rsid w:val="63E36602"/>
    <w:rsid w:val="63E71A2A"/>
    <w:rsid w:val="63EA0E81"/>
    <w:rsid w:val="63F5300E"/>
    <w:rsid w:val="642B4E56"/>
    <w:rsid w:val="64614166"/>
    <w:rsid w:val="64737E19"/>
    <w:rsid w:val="64756B14"/>
    <w:rsid w:val="648D1B59"/>
    <w:rsid w:val="6498176A"/>
    <w:rsid w:val="649D0671"/>
    <w:rsid w:val="64A228B4"/>
    <w:rsid w:val="64A43F35"/>
    <w:rsid w:val="64B85413"/>
    <w:rsid w:val="64D035B5"/>
    <w:rsid w:val="64E25119"/>
    <w:rsid w:val="65082732"/>
    <w:rsid w:val="6525121E"/>
    <w:rsid w:val="652F7312"/>
    <w:rsid w:val="653A2A09"/>
    <w:rsid w:val="655201AF"/>
    <w:rsid w:val="655514D7"/>
    <w:rsid w:val="655A4922"/>
    <w:rsid w:val="655C66D6"/>
    <w:rsid w:val="65644BE8"/>
    <w:rsid w:val="65674D9F"/>
    <w:rsid w:val="659418F4"/>
    <w:rsid w:val="65942E5D"/>
    <w:rsid w:val="65974A68"/>
    <w:rsid w:val="65A70D11"/>
    <w:rsid w:val="65B023E9"/>
    <w:rsid w:val="65B421EE"/>
    <w:rsid w:val="65D23DB8"/>
    <w:rsid w:val="65F03F68"/>
    <w:rsid w:val="6628150D"/>
    <w:rsid w:val="66364217"/>
    <w:rsid w:val="665E0AD1"/>
    <w:rsid w:val="66663FE6"/>
    <w:rsid w:val="666A4A62"/>
    <w:rsid w:val="666F4461"/>
    <w:rsid w:val="66871538"/>
    <w:rsid w:val="66B20189"/>
    <w:rsid w:val="66C81106"/>
    <w:rsid w:val="67053635"/>
    <w:rsid w:val="673D52EA"/>
    <w:rsid w:val="674023E4"/>
    <w:rsid w:val="67473383"/>
    <w:rsid w:val="6766495E"/>
    <w:rsid w:val="67683DCE"/>
    <w:rsid w:val="678003EE"/>
    <w:rsid w:val="67925794"/>
    <w:rsid w:val="67947169"/>
    <w:rsid w:val="67967D86"/>
    <w:rsid w:val="67AA63B1"/>
    <w:rsid w:val="67D42B76"/>
    <w:rsid w:val="67EA5070"/>
    <w:rsid w:val="680012D2"/>
    <w:rsid w:val="682F540F"/>
    <w:rsid w:val="68320ED6"/>
    <w:rsid w:val="683976CB"/>
    <w:rsid w:val="684A2B36"/>
    <w:rsid w:val="6863415C"/>
    <w:rsid w:val="686716E7"/>
    <w:rsid w:val="68731CA8"/>
    <w:rsid w:val="68802256"/>
    <w:rsid w:val="689107C7"/>
    <w:rsid w:val="68B324EF"/>
    <w:rsid w:val="68C74B34"/>
    <w:rsid w:val="68E30D93"/>
    <w:rsid w:val="68EC0C03"/>
    <w:rsid w:val="68EF4393"/>
    <w:rsid w:val="691A3238"/>
    <w:rsid w:val="694A4F68"/>
    <w:rsid w:val="694B1C64"/>
    <w:rsid w:val="694F410A"/>
    <w:rsid w:val="69512B0A"/>
    <w:rsid w:val="696A6D6C"/>
    <w:rsid w:val="696D7708"/>
    <w:rsid w:val="696E3F2C"/>
    <w:rsid w:val="6984090F"/>
    <w:rsid w:val="69A07448"/>
    <w:rsid w:val="69A94537"/>
    <w:rsid w:val="69B54564"/>
    <w:rsid w:val="69DB5F25"/>
    <w:rsid w:val="69DC613F"/>
    <w:rsid w:val="69E2223A"/>
    <w:rsid w:val="6A1A5D47"/>
    <w:rsid w:val="6A2305CC"/>
    <w:rsid w:val="6A7149BC"/>
    <w:rsid w:val="6A8D52C3"/>
    <w:rsid w:val="6A91265D"/>
    <w:rsid w:val="6A9B240F"/>
    <w:rsid w:val="6AA249B7"/>
    <w:rsid w:val="6AAA7873"/>
    <w:rsid w:val="6AAC25BC"/>
    <w:rsid w:val="6AB95DD9"/>
    <w:rsid w:val="6AD377DA"/>
    <w:rsid w:val="6AE62B3A"/>
    <w:rsid w:val="6B0C0B8F"/>
    <w:rsid w:val="6B1B32CF"/>
    <w:rsid w:val="6B266944"/>
    <w:rsid w:val="6B36003E"/>
    <w:rsid w:val="6B416734"/>
    <w:rsid w:val="6B461E54"/>
    <w:rsid w:val="6B5120A8"/>
    <w:rsid w:val="6B5F3813"/>
    <w:rsid w:val="6B6D6904"/>
    <w:rsid w:val="6B746F19"/>
    <w:rsid w:val="6B950687"/>
    <w:rsid w:val="6B966EEE"/>
    <w:rsid w:val="6BD23226"/>
    <w:rsid w:val="6BD60075"/>
    <w:rsid w:val="6BFC3B6F"/>
    <w:rsid w:val="6BFC59DC"/>
    <w:rsid w:val="6C2D2485"/>
    <w:rsid w:val="6C464CCD"/>
    <w:rsid w:val="6C577BA2"/>
    <w:rsid w:val="6C61143B"/>
    <w:rsid w:val="6C745B3E"/>
    <w:rsid w:val="6C7A0DA3"/>
    <w:rsid w:val="6C920688"/>
    <w:rsid w:val="6C980FB0"/>
    <w:rsid w:val="6CBD336D"/>
    <w:rsid w:val="6CBD77CD"/>
    <w:rsid w:val="6CCD782B"/>
    <w:rsid w:val="6CE22434"/>
    <w:rsid w:val="6CE4361C"/>
    <w:rsid w:val="6CE64A0B"/>
    <w:rsid w:val="6D100FF5"/>
    <w:rsid w:val="6D443996"/>
    <w:rsid w:val="6D5F51EA"/>
    <w:rsid w:val="6D882B8F"/>
    <w:rsid w:val="6DAF6571"/>
    <w:rsid w:val="6DB35CD9"/>
    <w:rsid w:val="6DB60580"/>
    <w:rsid w:val="6DDF5956"/>
    <w:rsid w:val="6E06664C"/>
    <w:rsid w:val="6E330CC3"/>
    <w:rsid w:val="6E680AC9"/>
    <w:rsid w:val="6E7C1AF9"/>
    <w:rsid w:val="6E7D22CE"/>
    <w:rsid w:val="6E8E16E2"/>
    <w:rsid w:val="6EB07184"/>
    <w:rsid w:val="6EB4685D"/>
    <w:rsid w:val="6ED203C7"/>
    <w:rsid w:val="6EF01230"/>
    <w:rsid w:val="6F1D453D"/>
    <w:rsid w:val="6F5C1840"/>
    <w:rsid w:val="6F72501D"/>
    <w:rsid w:val="6F86233D"/>
    <w:rsid w:val="6FB210F0"/>
    <w:rsid w:val="6FC72DFE"/>
    <w:rsid w:val="6FDD5EA4"/>
    <w:rsid w:val="6FEE10A5"/>
    <w:rsid w:val="70036EBF"/>
    <w:rsid w:val="70040E21"/>
    <w:rsid w:val="70101C3E"/>
    <w:rsid w:val="701A0694"/>
    <w:rsid w:val="702551A9"/>
    <w:rsid w:val="702E0C3D"/>
    <w:rsid w:val="703E1FF3"/>
    <w:rsid w:val="703F6FC6"/>
    <w:rsid w:val="70436C94"/>
    <w:rsid w:val="705477BD"/>
    <w:rsid w:val="705872CA"/>
    <w:rsid w:val="70587F94"/>
    <w:rsid w:val="70602033"/>
    <w:rsid w:val="70755337"/>
    <w:rsid w:val="70824A5D"/>
    <w:rsid w:val="708370CB"/>
    <w:rsid w:val="70A33A98"/>
    <w:rsid w:val="70AA762E"/>
    <w:rsid w:val="70CF3586"/>
    <w:rsid w:val="70D07383"/>
    <w:rsid w:val="70D56BA8"/>
    <w:rsid w:val="70FB07DE"/>
    <w:rsid w:val="712B38B7"/>
    <w:rsid w:val="71502274"/>
    <w:rsid w:val="71685022"/>
    <w:rsid w:val="717250E9"/>
    <w:rsid w:val="718E60AB"/>
    <w:rsid w:val="718F74FF"/>
    <w:rsid w:val="71C20BDF"/>
    <w:rsid w:val="71C357B0"/>
    <w:rsid w:val="71CB31F3"/>
    <w:rsid w:val="71D07EC7"/>
    <w:rsid w:val="71DC4123"/>
    <w:rsid w:val="722D2704"/>
    <w:rsid w:val="723D5795"/>
    <w:rsid w:val="7250361E"/>
    <w:rsid w:val="72632A28"/>
    <w:rsid w:val="72642780"/>
    <w:rsid w:val="7273206F"/>
    <w:rsid w:val="7275147B"/>
    <w:rsid w:val="727F5787"/>
    <w:rsid w:val="72A125AB"/>
    <w:rsid w:val="72AC7614"/>
    <w:rsid w:val="72C340EC"/>
    <w:rsid w:val="72EC586F"/>
    <w:rsid w:val="72F56F1B"/>
    <w:rsid w:val="72F74DEA"/>
    <w:rsid w:val="72F90191"/>
    <w:rsid w:val="731E700B"/>
    <w:rsid w:val="732C41E7"/>
    <w:rsid w:val="732C7E9B"/>
    <w:rsid w:val="73396C3B"/>
    <w:rsid w:val="73577B20"/>
    <w:rsid w:val="737C75D8"/>
    <w:rsid w:val="738E5F45"/>
    <w:rsid w:val="73910ECB"/>
    <w:rsid w:val="73960BAF"/>
    <w:rsid w:val="73B66326"/>
    <w:rsid w:val="73B928EA"/>
    <w:rsid w:val="73C1726E"/>
    <w:rsid w:val="73C42727"/>
    <w:rsid w:val="73D83F96"/>
    <w:rsid w:val="73E279C4"/>
    <w:rsid w:val="73FD5238"/>
    <w:rsid w:val="740925BA"/>
    <w:rsid w:val="74154AFC"/>
    <w:rsid w:val="745B6827"/>
    <w:rsid w:val="748717AB"/>
    <w:rsid w:val="74907F36"/>
    <w:rsid w:val="749C6071"/>
    <w:rsid w:val="74CD6D89"/>
    <w:rsid w:val="74DB618B"/>
    <w:rsid w:val="74E25D6C"/>
    <w:rsid w:val="74ED01D8"/>
    <w:rsid w:val="74FA3E1F"/>
    <w:rsid w:val="7511090B"/>
    <w:rsid w:val="75333263"/>
    <w:rsid w:val="753C2735"/>
    <w:rsid w:val="753D6E33"/>
    <w:rsid w:val="755A5A95"/>
    <w:rsid w:val="756E26DA"/>
    <w:rsid w:val="75776F1D"/>
    <w:rsid w:val="75851CD0"/>
    <w:rsid w:val="759112E5"/>
    <w:rsid w:val="75A062FF"/>
    <w:rsid w:val="75B120EA"/>
    <w:rsid w:val="75BD2E0B"/>
    <w:rsid w:val="75C31F6E"/>
    <w:rsid w:val="75CE7948"/>
    <w:rsid w:val="75DF0E2B"/>
    <w:rsid w:val="75E00670"/>
    <w:rsid w:val="75E71224"/>
    <w:rsid w:val="75F61D55"/>
    <w:rsid w:val="75FF553F"/>
    <w:rsid w:val="760F2E21"/>
    <w:rsid w:val="762276F1"/>
    <w:rsid w:val="763D527A"/>
    <w:rsid w:val="766C64C5"/>
    <w:rsid w:val="76787175"/>
    <w:rsid w:val="76810AAA"/>
    <w:rsid w:val="769560B4"/>
    <w:rsid w:val="76A17074"/>
    <w:rsid w:val="76BC652B"/>
    <w:rsid w:val="76CA5115"/>
    <w:rsid w:val="76CC25B9"/>
    <w:rsid w:val="76F322E3"/>
    <w:rsid w:val="76FB7135"/>
    <w:rsid w:val="7703786B"/>
    <w:rsid w:val="770A023E"/>
    <w:rsid w:val="77280194"/>
    <w:rsid w:val="7731507F"/>
    <w:rsid w:val="773226A2"/>
    <w:rsid w:val="77350E85"/>
    <w:rsid w:val="77374B0B"/>
    <w:rsid w:val="77471FF9"/>
    <w:rsid w:val="77516664"/>
    <w:rsid w:val="775F50B7"/>
    <w:rsid w:val="7772351B"/>
    <w:rsid w:val="778C2F72"/>
    <w:rsid w:val="779804E5"/>
    <w:rsid w:val="779C28EC"/>
    <w:rsid w:val="77AC04E3"/>
    <w:rsid w:val="77C12FD2"/>
    <w:rsid w:val="77C912F4"/>
    <w:rsid w:val="77CF1216"/>
    <w:rsid w:val="780931E1"/>
    <w:rsid w:val="782969AE"/>
    <w:rsid w:val="78402384"/>
    <w:rsid w:val="784342E8"/>
    <w:rsid w:val="785431AE"/>
    <w:rsid w:val="786221A3"/>
    <w:rsid w:val="786A50C9"/>
    <w:rsid w:val="786C58AD"/>
    <w:rsid w:val="787B5706"/>
    <w:rsid w:val="78AC4A4A"/>
    <w:rsid w:val="78B67A5A"/>
    <w:rsid w:val="78E000D2"/>
    <w:rsid w:val="78E27ACC"/>
    <w:rsid w:val="78E62020"/>
    <w:rsid w:val="78F553C5"/>
    <w:rsid w:val="78F87827"/>
    <w:rsid w:val="79192433"/>
    <w:rsid w:val="791A513B"/>
    <w:rsid w:val="794A5AD2"/>
    <w:rsid w:val="794D7D39"/>
    <w:rsid w:val="79964113"/>
    <w:rsid w:val="7998042F"/>
    <w:rsid w:val="79994AD7"/>
    <w:rsid w:val="79B30694"/>
    <w:rsid w:val="79D50727"/>
    <w:rsid w:val="7A1C05AF"/>
    <w:rsid w:val="7A4936E4"/>
    <w:rsid w:val="7A6043C0"/>
    <w:rsid w:val="7A6103E7"/>
    <w:rsid w:val="7A6C008E"/>
    <w:rsid w:val="7A9B1924"/>
    <w:rsid w:val="7AA859FD"/>
    <w:rsid w:val="7AD42CF1"/>
    <w:rsid w:val="7AE359E1"/>
    <w:rsid w:val="7AEB3715"/>
    <w:rsid w:val="7AEB72F3"/>
    <w:rsid w:val="7AFD752D"/>
    <w:rsid w:val="7B1B60F6"/>
    <w:rsid w:val="7B234A55"/>
    <w:rsid w:val="7B283416"/>
    <w:rsid w:val="7B2C5807"/>
    <w:rsid w:val="7B4716E8"/>
    <w:rsid w:val="7B48351D"/>
    <w:rsid w:val="7B492FC0"/>
    <w:rsid w:val="7B7E0150"/>
    <w:rsid w:val="7BAB205A"/>
    <w:rsid w:val="7BAD422F"/>
    <w:rsid w:val="7BBB1417"/>
    <w:rsid w:val="7BF57A2D"/>
    <w:rsid w:val="7C08397D"/>
    <w:rsid w:val="7C1D59E7"/>
    <w:rsid w:val="7C3F3DB7"/>
    <w:rsid w:val="7C45599D"/>
    <w:rsid w:val="7C5B560D"/>
    <w:rsid w:val="7C6F4955"/>
    <w:rsid w:val="7C735843"/>
    <w:rsid w:val="7CA52EB8"/>
    <w:rsid w:val="7CBC3A5A"/>
    <w:rsid w:val="7CC35023"/>
    <w:rsid w:val="7CD32879"/>
    <w:rsid w:val="7CD66A80"/>
    <w:rsid w:val="7CF16F56"/>
    <w:rsid w:val="7D03108F"/>
    <w:rsid w:val="7D065597"/>
    <w:rsid w:val="7D155D09"/>
    <w:rsid w:val="7D262183"/>
    <w:rsid w:val="7D3B31E8"/>
    <w:rsid w:val="7D650660"/>
    <w:rsid w:val="7D863675"/>
    <w:rsid w:val="7D88479C"/>
    <w:rsid w:val="7D9F1601"/>
    <w:rsid w:val="7DA33BFD"/>
    <w:rsid w:val="7DA96489"/>
    <w:rsid w:val="7DCF125E"/>
    <w:rsid w:val="7DD766B7"/>
    <w:rsid w:val="7DF76423"/>
    <w:rsid w:val="7DFD759B"/>
    <w:rsid w:val="7E0B1211"/>
    <w:rsid w:val="7E346872"/>
    <w:rsid w:val="7E4405D0"/>
    <w:rsid w:val="7E562E87"/>
    <w:rsid w:val="7E576295"/>
    <w:rsid w:val="7E5D59C2"/>
    <w:rsid w:val="7E614B56"/>
    <w:rsid w:val="7E663E5B"/>
    <w:rsid w:val="7E6F0677"/>
    <w:rsid w:val="7E7A0DFC"/>
    <w:rsid w:val="7E9E7970"/>
    <w:rsid w:val="7EA02081"/>
    <w:rsid w:val="7EED1FB6"/>
    <w:rsid w:val="7F210F22"/>
    <w:rsid w:val="7F261D47"/>
    <w:rsid w:val="7F401B6C"/>
    <w:rsid w:val="7F5E11B7"/>
    <w:rsid w:val="7F6D3048"/>
    <w:rsid w:val="7F727972"/>
    <w:rsid w:val="7F732233"/>
    <w:rsid w:val="7FA34E3F"/>
    <w:rsid w:val="7FB775D5"/>
    <w:rsid w:val="7FBA0060"/>
    <w:rsid w:val="7FCA4B84"/>
    <w:rsid w:val="7FCF4874"/>
    <w:rsid w:val="7FE10B5C"/>
    <w:rsid w:val="7FEB2972"/>
    <w:rsid w:val="7FED74ED"/>
    <w:rsid w:val="7FF73D59"/>
    <w:rsid w:val="7FFA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8.2.21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4T05:46:00Z</dcterms:created>
  <dc:creator>Administrator</dc:creator>
  <cp:lastModifiedBy>Administrator</cp:lastModifiedBy>
  <dcterms:modified xsi:type="dcterms:W3CDTF">2026-06-04T06:2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21215</vt:lpwstr>
  </property>
  <property fmtid="{D5CDD505-2E9C-101B-9397-08002B2CF9AE}" pid="3" name="ICV">
    <vt:lpwstr>37FAAFE6A7BE4F9596A5B691E35B39D2_11</vt:lpwstr>
  </property>
</Properties>
</file>